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DCC" w:rsidRPr="0043670D" w:rsidRDefault="00F03DCC" w:rsidP="00F03DCC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eastAsia="Calibri"/>
          <w:b/>
        </w:rPr>
        <w:t>Table</w:t>
      </w:r>
      <w:r w:rsidRPr="0021501D">
        <w:rPr>
          <w:rFonts w:eastAsia="Calibri"/>
          <w:b/>
        </w:rPr>
        <w:t>.</w:t>
      </w:r>
      <w:proofErr w:type="gramEnd"/>
      <w:r w:rsidRPr="0021501D">
        <w:rPr>
          <w:rFonts w:eastAsia="Calibri"/>
          <w:b/>
        </w:rPr>
        <w:t xml:space="preserve"> </w:t>
      </w:r>
      <w:r w:rsidRPr="0021501D">
        <w:rPr>
          <w:rFonts w:eastAsia="Calibri"/>
        </w:rPr>
        <w:t xml:space="preserve">Principal component analysis </w:t>
      </w:r>
      <w:r>
        <w:rPr>
          <w:rFonts w:eastAsia="Calibri"/>
        </w:rPr>
        <w:t xml:space="preserve">for Leadership Development Performance (LDP) Self and Director </w:t>
      </w:r>
      <w:proofErr w:type="gramStart"/>
      <w:r>
        <w:rPr>
          <w:rFonts w:eastAsia="Calibri"/>
        </w:rPr>
        <w:t>ratings</w:t>
      </w:r>
      <w:proofErr w:type="gramEnd"/>
      <w:r>
        <w:rPr>
          <w:rFonts w:eastAsia="Calibri"/>
        </w:rPr>
        <w:t xml:space="preserve">   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7"/>
      </w:tblGrid>
      <w:tr w:rsidR="00F03DCC" w:rsidRPr="0021501D" w:rsidTr="009B048F">
        <w:trPr>
          <w:trHeight w:val="693"/>
        </w:trPr>
        <w:tc>
          <w:tcPr>
            <w:tcW w:w="1667" w:type="pct"/>
            <w:tcBorders>
              <w:top w:val="single" w:sz="4" w:space="0" w:color="auto"/>
            </w:tcBorders>
          </w:tcPr>
          <w:p w:rsidR="00F03DCC" w:rsidRPr="00B72B1B" w:rsidRDefault="00F03DCC" w:rsidP="009B048F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 xml:space="preserve">LDP </w:t>
            </w:r>
            <w:proofErr w:type="spellStart"/>
            <w:r>
              <w:t>Self</w:t>
            </w:r>
            <w:proofErr w:type="spellEnd"/>
            <w:r>
              <w:t xml:space="preserve"> Rating</w:t>
            </w:r>
          </w:p>
          <w:p w:rsidR="00F03DCC" w:rsidRPr="0021501D" w:rsidRDefault="00F03DCC" w:rsidP="009B048F">
            <w:pPr>
              <w:autoSpaceDE w:val="0"/>
              <w:autoSpaceDN w:val="0"/>
              <w:adjustRightInd w:val="0"/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LDP Director Rating</w:t>
            </w:r>
          </w:p>
          <w:p w:rsidR="00F03DCC" w:rsidRPr="0021501D" w:rsidRDefault="00F03DCC" w:rsidP="009B048F">
            <w:pPr>
              <w:autoSpaceDE w:val="0"/>
              <w:autoSpaceDN w:val="0"/>
              <w:adjustRightInd w:val="0"/>
              <w:jc w:val="center"/>
            </w:pP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  <w:tcBorders>
              <w:bottom w:val="single" w:sz="4" w:space="0" w:color="auto"/>
            </w:tcBorders>
          </w:tcPr>
          <w:p w:rsidR="00F03DCC" w:rsidRPr="00B72B1B" w:rsidRDefault="00F03DCC" w:rsidP="009B048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2B1B">
              <w:rPr>
                <w:rFonts w:ascii="Times New Roman" w:eastAsia="Times New Roman" w:hAnsi="Times New Roman" w:cs="Times New Roman"/>
                <w:lang w:val="en-US"/>
              </w:rPr>
              <w:t>Kaiser-Meyer-Olin value</w:t>
            </w:r>
            <w:r w:rsidRPr="00B72B1B">
              <w:rPr>
                <w:lang w:val="en-US"/>
              </w:rPr>
              <w:t xml:space="preserve"> </w:t>
            </w:r>
          </w:p>
          <w:p w:rsidR="00F03DCC" w:rsidRPr="00B72B1B" w:rsidRDefault="00F03DCC" w:rsidP="009B048F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F03DCC" w:rsidRPr="00B72B1B" w:rsidRDefault="00F03DCC" w:rsidP="009B048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2B1B">
              <w:rPr>
                <w:lang w:val="en-US"/>
              </w:rPr>
              <w:t xml:space="preserve">Bartlett’s Test of </w:t>
            </w:r>
            <w:proofErr w:type="spellStart"/>
            <w:r w:rsidRPr="00B72B1B">
              <w:rPr>
                <w:lang w:val="en-US"/>
              </w:rPr>
              <w:t>Sphericity</w:t>
            </w:r>
            <w:proofErr w:type="spellEnd"/>
            <w:r w:rsidRPr="00B72B1B">
              <w:rPr>
                <w:lang w:val="en-US"/>
              </w:rPr>
              <w:t xml:space="preserve"> </w:t>
            </w:r>
          </w:p>
          <w:p w:rsidR="00F03DCC" w:rsidRPr="00B72B1B" w:rsidRDefault="00F03DCC" w:rsidP="009B048F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F03DCC" w:rsidRPr="0021501D" w:rsidRDefault="00F03DCC" w:rsidP="009B048F">
            <w:pPr>
              <w:autoSpaceDE w:val="0"/>
              <w:autoSpaceDN w:val="0"/>
              <w:adjustRightInd w:val="0"/>
            </w:pPr>
            <w:r w:rsidRPr="0021501D">
              <w:t xml:space="preserve">% </w:t>
            </w:r>
            <w:proofErr w:type="spellStart"/>
            <w:r w:rsidRPr="0021501D">
              <w:t>variance</w:t>
            </w:r>
            <w:proofErr w:type="spellEnd"/>
            <w:r w:rsidRPr="0021501D">
              <w:t xml:space="preserve"> </w:t>
            </w:r>
            <w:proofErr w:type="spellStart"/>
            <w:r w:rsidRPr="0021501D">
              <w:t>accounted</w:t>
            </w:r>
            <w:proofErr w:type="spellEnd"/>
            <w:r w:rsidRPr="0021501D">
              <w:t xml:space="preserve"> </w:t>
            </w:r>
            <w:proofErr w:type="spellStart"/>
            <w:r w:rsidRPr="0021501D">
              <w:t>for</w:t>
            </w:r>
            <w:proofErr w:type="spellEnd"/>
            <w:r w:rsidRPr="0021501D">
              <w:t>: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0.779</w:t>
            </w:r>
          </w:p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</w:p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186.097***</w:t>
            </w:r>
          </w:p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</w:p>
          <w:p w:rsidR="00F03DCC" w:rsidRPr="0021501D" w:rsidRDefault="00F03DCC" w:rsidP="009B048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0.860</w:t>
            </w:r>
          </w:p>
          <w:p w:rsidR="00F03DCC" w:rsidRDefault="00F03DCC" w:rsidP="009B048F">
            <w:pPr>
              <w:autoSpaceDE w:val="0"/>
              <w:autoSpaceDN w:val="0"/>
              <w:adjustRightInd w:val="0"/>
            </w:pPr>
          </w:p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391.230***</w:t>
            </w:r>
          </w:p>
          <w:p w:rsidR="00F03DCC" w:rsidRDefault="00F03DCC" w:rsidP="009B048F">
            <w:pPr>
              <w:autoSpaceDE w:val="0"/>
              <w:autoSpaceDN w:val="0"/>
              <w:adjustRightInd w:val="0"/>
              <w:jc w:val="center"/>
            </w:pPr>
          </w:p>
          <w:p w:rsidR="00F03DCC" w:rsidRPr="0021501D" w:rsidRDefault="00F03DCC" w:rsidP="009B048F">
            <w:pPr>
              <w:autoSpaceDE w:val="0"/>
              <w:autoSpaceDN w:val="0"/>
              <w:adjustRightInd w:val="0"/>
            </w:pP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  <w:tcBorders>
              <w:top w:val="single" w:sz="4" w:space="0" w:color="auto"/>
            </w:tcBorders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135E6">
              <w:t xml:space="preserve"> 1 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46.096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135E6">
              <w:t>63.707</w:t>
            </w: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653A9">
              <w:t xml:space="preserve"> 2</w:t>
            </w:r>
            <w:r w:rsidRPr="00F135E6">
              <w:t xml:space="preserve"> </w:t>
            </w:r>
          </w:p>
        </w:tc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18.150</w:t>
            </w:r>
          </w:p>
        </w:tc>
        <w:tc>
          <w:tcPr>
            <w:tcW w:w="1666" w:type="pct"/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12.690</w:t>
            </w: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653A9">
              <w:t xml:space="preserve"> 3</w:t>
            </w:r>
          </w:p>
        </w:tc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12.488</w:t>
            </w:r>
          </w:p>
        </w:tc>
        <w:tc>
          <w:tcPr>
            <w:tcW w:w="1666" w:type="pct"/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8.902</w:t>
            </w: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135E6">
              <w:t xml:space="preserve"> 4</w:t>
            </w:r>
          </w:p>
        </w:tc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9.348</w:t>
            </w:r>
          </w:p>
        </w:tc>
        <w:tc>
          <w:tcPr>
            <w:tcW w:w="1666" w:type="pct"/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6.157</w:t>
            </w:r>
          </w:p>
        </w:tc>
      </w:tr>
      <w:tr w:rsidR="00F03DCC" w:rsidRPr="0021501D" w:rsidTr="009B048F">
        <w:trPr>
          <w:trHeight w:val="282"/>
        </w:trPr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135E6">
              <w:t xml:space="preserve"> 5</w:t>
            </w:r>
          </w:p>
        </w:tc>
        <w:tc>
          <w:tcPr>
            <w:tcW w:w="1667" w:type="pct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8.297</w:t>
            </w:r>
          </w:p>
        </w:tc>
        <w:tc>
          <w:tcPr>
            <w:tcW w:w="1666" w:type="pct"/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5.048</w:t>
            </w:r>
          </w:p>
        </w:tc>
      </w:tr>
      <w:tr w:rsidR="00F03DCC" w:rsidRPr="0021501D" w:rsidTr="009B048F">
        <w:trPr>
          <w:trHeight w:val="267"/>
        </w:trPr>
        <w:tc>
          <w:tcPr>
            <w:tcW w:w="1667" w:type="pct"/>
            <w:tcBorders>
              <w:bottom w:val="single" w:sz="4" w:space="0" w:color="auto"/>
            </w:tcBorders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F653A9">
              <w:t>Component</w:t>
            </w:r>
            <w:proofErr w:type="spellEnd"/>
            <w:r w:rsidRPr="00F135E6">
              <w:t xml:space="preserve"> 6 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 w:rsidRPr="00F653A9">
              <w:t>5.622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bottom"/>
          </w:tcPr>
          <w:p w:rsidR="00F03DCC" w:rsidRPr="00F135E6" w:rsidRDefault="00F03DCC" w:rsidP="009B048F">
            <w:pPr>
              <w:autoSpaceDE w:val="0"/>
              <w:autoSpaceDN w:val="0"/>
              <w:adjustRightInd w:val="0"/>
              <w:jc w:val="center"/>
            </w:pPr>
            <w:r>
              <w:t>3.497</w:t>
            </w:r>
          </w:p>
        </w:tc>
      </w:tr>
    </w:tbl>
    <w:p w:rsidR="00F03DCC" w:rsidRDefault="00F03DCC" w:rsidP="00F03DCC">
      <w:pPr>
        <w:autoSpaceDE w:val="0"/>
        <w:autoSpaceDN w:val="0"/>
        <w:adjustRightInd w:val="0"/>
      </w:pPr>
      <w:r w:rsidRPr="00563028">
        <w:rPr>
          <w:i/>
        </w:rPr>
        <w:t>Note.</w:t>
      </w:r>
      <w:r w:rsidRPr="00563028">
        <w:t xml:space="preserve"> </w:t>
      </w:r>
      <w:r>
        <w:t>Significance Bartlett’s test *</w:t>
      </w:r>
      <w:r w:rsidRPr="00A839D4">
        <w:rPr>
          <w:i/>
        </w:rPr>
        <w:t xml:space="preserve"> </w:t>
      </w:r>
      <w:r>
        <w:rPr>
          <w:i/>
        </w:rPr>
        <w:t>p</w:t>
      </w:r>
      <w:r>
        <w:t xml:space="preserve"> &lt; .10, **</w:t>
      </w:r>
      <w:r>
        <w:rPr>
          <w:i/>
        </w:rPr>
        <w:t>p</w:t>
      </w:r>
      <w:r>
        <w:t xml:space="preserve"> </w:t>
      </w:r>
      <w:r w:rsidRPr="00563028">
        <w:t>&lt; .05, **</w:t>
      </w:r>
      <w:r>
        <w:t>*</w:t>
      </w:r>
      <w:r w:rsidRPr="00563028">
        <w:t xml:space="preserve"> </w:t>
      </w:r>
      <w:r w:rsidRPr="00563028">
        <w:rPr>
          <w:i/>
        </w:rPr>
        <w:t>p</w:t>
      </w:r>
      <w:r w:rsidRPr="00563028">
        <w:t xml:space="preserve"> &lt; .01</w:t>
      </w:r>
    </w:p>
    <w:p w:rsidR="00F03DCC" w:rsidRPr="0043670D" w:rsidRDefault="00F03DCC" w:rsidP="00F03DCC">
      <w:pPr>
        <w:ind w:right="232"/>
        <w:jc w:val="both"/>
        <w:rPr>
          <w:sz w:val="20"/>
          <w:szCs w:val="20"/>
        </w:rPr>
      </w:pPr>
      <w:r>
        <w:rPr>
          <w:sz w:val="20"/>
          <w:szCs w:val="20"/>
        </w:rPr>
        <w:t>Source: Authors D</w:t>
      </w:r>
      <w:r w:rsidRPr="0021501D">
        <w:rPr>
          <w:sz w:val="20"/>
          <w:szCs w:val="20"/>
        </w:rPr>
        <w:t>ataset</w:t>
      </w:r>
    </w:p>
    <w:p w:rsidR="005E3063" w:rsidRDefault="005E3063">
      <w:pPr>
        <w:rPr>
          <w:rFonts w:eastAsia="Calibri"/>
          <w:b/>
        </w:rPr>
      </w:pPr>
    </w:p>
    <w:p w:rsidR="005E3063" w:rsidRDefault="005E3063">
      <w:pPr>
        <w:rPr>
          <w:rFonts w:eastAsia="Calibri"/>
          <w:b/>
        </w:rPr>
      </w:pPr>
      <w:r>
        <w:rPr>
          <w:rFonts w:eastAsia="Calibri"/>
          <w:b/>
        </w:rPr>
        <w:t>Factor Loadings</w:t>
      </w:r>
    </w:p>
    <w:tbl>
      <w:tblPr>
        <w:tblStyle w:val="Tablaconcuadrcula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05"/>
        <w:gridCol w:w="1641"/>
      </w:tblGrid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LDP </w:t>
            </w:r>
            <w:proofErr w:type="spellStart"/>
            <w:r>
              <w:rPr>
                <w:rFonts w:eastAsia="Calibri"/>
              </w:rPr>
              <w:t>Self</w:t>
            </w:r>
            <w:proofErr w:type="spellEnd"/>
            <w:r>
              <w:rPr>
                <w:rFonts w:eastAsia="Calibri"/>
              </w:rPr>
              <w:t xml:space="preserve"> (</w:t>
            </w:r>
            <w:proofErr w:type="spellStart"/>
            <w:r w:rsidRPr="005E3063">
              <w:rPr>
                <w:rFonts w:eastAsia="Calibri"/>
              </w:rPr>
              <w:t>Question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1641" w:type="dxa"/>
          </w:tcPr>
          <w:p w:rsidR="005E3063" w:rsidRPr="005E3063" w:rsidRDefault="00CD002C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Factor </w:t>
            </w:r>
            <w:proofErr w:type="spellStart"/>
            <w:r>
              <w:rPr>
                <w:rFonts w:eastAsia="Calibri"/>
              </w:rPr>
              <w:t>Loading</w:t>
            </w:r>
            <w:proofErr w:type="spellEnd"/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1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818</w:t>
            </w:r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2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821</w:t>
            </w:r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3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656</w:t>
            </w:r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4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247</w:t>
            </w:r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5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692</w:t>
            </w:r>
          </w:p>
        </w:tc>
      </w:tr>
      <w:tr w:rsidR="005E3063" w:rsidTr="00CD002C">
        <w:tc>
          <w:tcPr>
            <w:tcW w:w="2405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6</w:t>
            </w:r>
          </w:p>
        </w:tc>
        <w:tc>
          <w:tcPr>
            <w:tcW w:w="1641" w:type="dxa"/>
          </w:tcPr>
          <w:p w:rsidR="005E3063" w:rsidRPr="005E3063" w:rsidRDefault="005E3063" w:rsidP="00CD002C">
            <w:pPr>
              <w:rPr>
                <w:rFonts w:eastAsia="Calibri"/>
              </w:rPr>
            </w:pPr>
            <w:r>
              <w:rPr>
                <w:rFonts w:eastAsia="Calibri"/>
              </w:rPr>
              <w:t>0.673</w:t>
            </w:r>
          </w:p>
        </w:tc>
      </w:tr>
    </w:tbl>
    <w:p w:rsidR="005E3063" w:rsidRDefault="00CD002C">
      <w:pPr>
        <w:rPr>
          <w:rFonts w:eastAsia="Calibri"/>
          <w:b/>
        </w:rPr>
      </w:pPr>
      <w:r>
        <w:rPr>
          <w:rFonts w:eastAsia="Calibri"/>
          <w:b/>
        </w:rPr>
        <w:br w:type="textWrapping" w:clear="all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47"/>
        <w:gridCol w:w="1641"/>
      </w:tblGrid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LDP Director (</w:t>
            </w:r>
            <w:proofErr w:type="spellStart"/>
            <w:r w:rsidRPr="005E3063">
              <w:rPr>
                <w:rFonts w:eastAsia="Calibri"/>
              </w:rPr>
              <w:t>Question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1641" w:type="dxa"/>
          </w:tcPr>
          <w:p w:rsidR="005E3063" w:rsidRPr="005E3063" w:rsidRDefault="00CD002C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Factor </w:t>
            </w:r>
            <w:proofErr w:type="spellStart"/>
            <w:r>
              <w:rPr>
                <w:rFonts w:eastAsia="Calibri"/>
              </w:rPr>
              <w:t>Loading</w:t>
            </w:r>
            <w:proofErr w:type="spellEnd"/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1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870</w:t>
            </w:r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2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863</w:t>
            </w:r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3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786</w:t>
            </w:r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4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660</w:t>
            </w:r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5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757</w:t>
            </w:r>
          </w:p>
        </w:tc>
      </w:tr>
      <w:tr w:rsidR="005E3063" w:rsidTr="00CD002C">
        <w:tc>
          <w:tcPr>
            <w:tcW w:w="2447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 w:rsidRPr="005E3063">
              <w:rPr>
                <w:rFonts w:eastAsia="Calibri"/>
              </w:rPr>
              <w:t>6</w:t>
            </w:r>
          </w:p>
        </w:tc>
        <w:tc>
          <w:tcPr>
            <w:tcW w:w="1641" w:type="dxa"/>
          </w:tcPr>
          <w:p w:rsidR="005E3063" w:rsidRPr="005E3063" w:rsidRDefault="005E3063" w:rsidP="00175985">
            <w:pPr>
              <w:rPr>
                <w:rFonts w:eastAsia="Calibri"/>
              </w:rPr>
            </w:pPr>
            <w:r>
              <w:rPr>
                <w:rFonts w:eastAsia="Calibri"/>
              </w:rPr>
              <w:t>0.832</w:t>
            </w:r>
          </w:p>
        </w:tc>
      </w:tr>
    </w:tbl>
    <w:p w:rsidR="00F03DCC" w:rsidRDefault="00F03DCC">
      <w:pPr>
        <w:rPr>
          <w:rFonts w:eastAsia="Calibri"/>
          <w:b/>
        </w:rPr>
      </w:pPr>
      <w:bookmarkStart w:id="0" w:name="_GoBack"/>
      <w:bookmarkEnd w:id="0"/>
    </w:p>
    <w:sectPr w:rsidR="00F03D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582" w:rsidRDefault="008D3582" w:rsidP="002719CA">
      <w:pPr>
        <w:spacing w:after="0" w:line="240" w:lineRule="auto"/>
      </w:pPr>
      <w:r>
        <w:separator/>
      </w:r>
    </w:p>
  </w:endnote>
  <w:endnote w:type="continuationSeparator" w:id="0">
    <w:p w:rsidR="008D3582" w:rsidRDefault="008D3582" w:rsidP="00271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582" w:rsidRDefault="008D3582" w:rsidP="002719CA">
      <w:pPr>
        <w:spacing w:after="0" w:line="240" w:lineRule="auto"/>
      </w:pPr>
      <w:r>
        <w:separator/>
      </w:r>
    </w:p>
  </w:footnote>
  <w:footnote w:type="continuationSeparator" w:id="0">
    <w:p w:rsidR="008D3582" w:rsidRDefault="008D3582" w:rsidP="002719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05324"/>
    <w:multiLevelType w:val="hybridMultilevel"/>
    <w:tmpl w:val="B9A8E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77396"/>
    <w:multiLevelType w:val="hybridMultilevel"/>
    <w:tmpl w:val="EAAED0AA"/>
    <w:lvl w:ilvl="0" w:tplc="825A1E7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D35423"/>
    <w:multiLevelType w:val="hybridMultilevel"/>
    <w:tmpl w:val="B9A23124"/>
    <w:lvl w:ilvl="0" w:tplc="6DC6D0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24"/>
    <w:rsid w:val="000049DF"/>
    <w:rsid w:val="00010298"/>
    <w:rsid w:val="000504C6"/>
    <w:rsid w:val="00070061"/>
    <w:rsid w:val="0008231E"/>
    <w:rsid w:val="0008383B"/>
    <w:rsid w:val="00092E1E"/>
    <w:rsid w:val="00093BC9"/>
    <w:rsid w:val="00095AFA"/>
    <w:rsid w:val="000A2C84"/>
    <w:rsid w:val="000D0CA9"/>
    <w:rsid w:val="000E0190"/>
    <w:rsid w:val="000E6374"/>
    <w:rsid w:val="000F00CB"/>
    <w:rsid w:val="000F0952"/>
    <w:rsid w:val="001077DF"/>
    <w:rsid w:val="00110D2D"/>
    <w:rsid w:val="00132A24"/>
    <w:rsid w:val="00146B14"/>
    <w:rsid w:val="00154A1B"/>
    <w:rsid w:val="00172B18"/>
    <w:rsid w:val="00183BDD"/>
    <w:rsid w:val="001A4DB0"/>
    <w:rsid w:val="001D714F"/>
    <w:rsid w:val="001E1B6B"/>
    <w:rsid w:val="001E47A6"/>
    <w:rsid w:val="001E6DBB"/>
    <w:rsid w:val="001F5F31"/>
    <w:rsid w:val="001F62B9"/>
    <w:rsid w:val="002233E1"/>
    <w:rsid w:val="00250E35"/>
    <w:rsid w:val="00252DC4"/>
    <w:rsid w:val="00253F70"/>
    <w:rsid w:val="00262E85"/>
    <w:rsid w:val="002719CA"/>
    <w:rsid w:val="00275451"/>
    <w:rsid w:val="002765D4"/>
    <w:rsid w:val="002A42FE"/>
    <w:rsid w:val="002B4BC5"/>
    <w:rsid w:val="002B7CD4"/>
    <w:rsid w:val="002D22F5"/>
    <w:rsid w:val="002D7530"/>
    <w:rsid w:val="002E77F9"/>
    <w:rsid w:val="002F064C"/>
    <w:rsid w:val="002F3B18"/>
    <w:rsid w:val="0030065A"/>
    <w:rsid w:val="003014CA"/>
    <w:rsid w:val="003179F5"/>
    <w:rsid w:val="003235AB"/>
    <w:rsid w:val="00326FCA"/>
    <w:rsid w:val="00330494"/>
    <w:rsid w:val="00366222"/>
    <w:rsid w:val="003A0632"/>
    <w:rsid w:val="003B1258"/>
    <w:rsid w:val="003B72D1"/>
    <w:rsid w:val="003C122D"/>
    <w:rsid w:val="003E2291"/>
    <w:rsid w:val="003F32DA"/>
    <w:rsid w:val="0040626E"/>
    <w:rsid w:val="0043670D"/>
    <w:rsid w:val="00440A8F"/>
    <w:rsid w:val="004434D3"/>
    <w:rsid w:val="00454C5A"/>
    <w:rsid w:val="0047542B"/>
    <w:rsid w:val="00477047"/>
    <w:rsid w:val="004C1DC6"/>
    <w:rsid w:val="004D5754"/>
    <w:rsid w:val="005163F5"/>
    <w:rsid w:val="0052702D"/>
    <w:rsid w:val="005947E8"/>
    <w:rsid w:val="005A3237"/>
    <w:rsid w:val="005A74B2"/>
    <w:rsid w:val="005B2E4F"/>
    <w:rsid w:val="005B3354"/>
    <w:rsid w:val="005C2D89"/>
    <w:rsid w:val="005D323F"/>
    <w:rsid w:val="005E3063"/>
    <w:rsid w:val="005E4348"/>
    <w:rsid w:val="005F1081"/>
    <w:rsid w:val="0060269C"/>
    <w:rsid w:val="00602F52"/>
    <w:rsid w:val="00621C8A"/>
    <w:rsid w:val="00632A0C"/>
    <w:rsid w:val="006564E6"/>
    <w:rsid w:val="0065793B"/>
    <w:rsid w:val="006728AA"/>
    <w:rsid w:val="0067648E"/>
    <w:rsid w:val="006B2BEF"/>
    <w:rsid w:val="00741752"/>
    <w:rsid w:val="00763605"/>
    <w:rsid w:val="00772828"/>
    <w:rsid w:val="00772EE8"/>
    <w:rsid w:val="00773D87"/>
    <w:rsid w:val="00791036"/>
    <w:rsid w:val="00792488"/>
    <w:rsid w:val="007B695D"/>
    <w:rsid w:val="007C04D2"/>
    <w:rsid w:val="007D1F07"/>
    <w:rsid w:val="007D6798"/>
    <w:rsid w:val="007F14F7"/>
    <w:rsid w:val="00806D5E"/>
    <w:rsid w:val="00811224"/>
    <w:rsid w:val="00826E69"/>
    <w:rsid w:val="00833320"/>
    <w:rsid w:val="0083446A"/>
    <w:rsid w:val="00836793"/>
    <w:rsid w:val="00842524"/>
    <w:rsid w:val="0088686F"/>
    <w:rsid w:val="008A2A9F"/>
    <w:rsid w:val="008D3582"/>
    <w:rsid w:val="008D3625"/>
    <w:rsid w:val="008D7482"/>
    <w:rsid w:val="009061A9"/>
    <w:rsid w:val="00913E46"/>
    <w:rsid w:val="00922AB8"/>
    <w:rsid w:val="00985348"/>
    <w:rsid w:val="00995DCD"/>
    <w:rsid w:val="009A2738"/>
    <w:rsid w:val="009C7772"/>
    <w:rsid w:val="009D0F0A"/>
    <w:rsid w:val="009D3272"/>
    <w:rsid w:val="009E799C"/>
    <w:rsid w:val="00A16C98"/>
    <w:rsid w:val="00A17B6D"/>
    <w:rsid w:val="00A46F90"/>
    <w:rsid w:val="00A6143E"/>
    <w:rsid w:val="00A800D7"/>
    <w:rsid w:val="00A85D4D"/>
    <w:rsid w:val="00AB58D4"/>
    <w:rsid w:val="00AF7014"/>
    <w:rsid w:val="00B0036B"/>
    <w:rsid w:val="00B11FC0"/>
    <w:rsid w:val="00B15B82"/>
    <w:rsid w:val="00B546BC"/>
    <w:rsid w:val="00B62607"/>
    <w:rsid w:val="00B72B1B"/>
    <w:rsid w:val="00B95CD6"/>
    <w:rsid w:val="00BA72D1"/>
    <w:rsid w:val="00BD72BF"/>
    <w:rsid w:val="00BE0F08"/>
    <w:rsid w:val="00C11EC0"/>
    <w:rsid w:val="00C260D2"/>
    <w:rsid w:val="00C27AFF"/>
    <w:rsid w:val="00C40CF5"/>
    <w:rsid w:val="00C43190"/>
    <w:rsid w:val="00C65861"/>
    <w:rsid w:val="00C754CD"/>
    <w:rsid w:val="00C86D7D"/>
    <w:rsid w:val="00C91D3B"/>
    <w:rsid w:val="00C93EDB"/>
    <w:rsid w:val="00CA03F6"/>
    <w:rsid w:val="00CB76C7"/>
    <w:rsid w:val="00CC468B"/>
    <w:rsid w:val="00CD002C"/>
    <w:rsid w:val="00CE189E"/>
    <w:rsid w:val="00D12FFF"/>
    <w:rsid w:val="00D368DE"/>
    <w:rsid w:val="00D7049E"/>
    <w:rsid w:val="00D70D98"/>
    <w:rsid w:val="00D84C91"/>
    <w:rsid w:val="00D93906"/>
    <w:rsid w:val="00DA5B75"/>
    <w:rsid w:val="00DA7C07"/>
    <w:rsid w:val="00DD49FF"/>
    <w:rsid w:val="00DE2F55"/>
    <w:rsid w:val="00DE6923"/>
    <w:rsid w:val="00E04ED7"/>
    <w:rsid w:val="00E158AD"/>
    <w:rsid w:val="00E9419F"/>
    <w:rsid w:val="00EA1610"/>
    <w:rsid w:val="00EA28DD"/>
    <w:rsid w:val="00EC55F6"/>
    <w:rsid w:val="00ED2105"/>
    <w:rsid w:val="00ED7595"/>
    <w:rsid w:val="00F03DCC"/>
    <w:rsid w:val="00F07786"/>
    <w:rsid w:val="00F22520"/>
    <w:rsid w:val="00F43C11"/>
    <w:rsid w:val="00F5060F"/>
    <w:rsid w:val="00F53C2D"/>
    <w:rsid w:val="00F701C1"/>
    <w:rsid w:val="00F75830"/>
    <w:rsid w:val="00F8633B"/>
    <w:rsid w:val="00F87D73"/>
    <w:rsid w:val="00FB3C68"/>
    <w:rsid w:val="00FB7195"/>
    <w:rsid w:val="00FD565A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83BDD"/>
    <w:rPr>
      <w:b/>
      <w:bCs/>
    </w:rPr>
  </w:style>
  <w:style w:type="character" w:customStyle="1" w:styleId="and">
    <w:name w:val="and"/>
    <w:basedOn w:val="Fuentedeprrafopredeter"/>
    <w:rsid w:val="00183BDD"/>
  </w:style>
  <w:style w:type="character" w:customStyle="1" w:styleId="role">
    <w:name w:val="role"/>
    <w:basedOn w:val="Fuentedeprrafopredeter"/>
    <w:rsid w:val="00183BDD"/>
  </w:style>
  <w:style w:type="paragraph" w:styleId="Ttulo">
    <w:name w:val="Title"/>
    <w:basedOn w:val="Normal"/>
    <w:link w:val="TtuloCar"/>
    <w:qFormat/>
    <w:rsid w:val="00A800D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A800D7"/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paragraph" w:styleId="Textoindependiente">
    <w:name w:val="Body Text"/>
    <w:basedOn w:val="Normal"/>
    <w:link w:val="TextoindependienteCar"/>
    <w:semiHidden/>
    <w:rsid w:val="00A800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A800D7"/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paragraph" w:customStyle="1" w:styleId="HTMLBody">
    <w:name w:val="HTML Body"/>
    <w:rsid w:val="00A800D7"/>
    <w:pPr>
      <w:spacing w:after="0" w:line="240" w:lineRule="auto"/>
    </w:pPr>
    <w:rPr>
      <w:rFonts w:ascii="Arial" w:eastAsia="Times New Roman" w:hAnsi="Arial" w:cs="Times New Roman"/>
      <w:snapToGrid w:val="0"/>
      <w:sz w:val="20"/>
      <w:szCs w:val="2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E6D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6DB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6DBB"/>
    <w:rPr>
      <w:rFonts w:eastAsiaTheme="minorEastAsia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DBB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D0F0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719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19CA"/>
  </w:style>
  <w:style w:type="paragraph" w:styleId="Piedepgina">
    <w:name w:val="footer"/>
    <w:basedOn w:val="Normal"/>
    <w:link w:val="PiedepginaCar"/>
    <w:uiPriority w:val="99"/>
    <w:unhideWhenUsed/>
    <w:rsid w:val="002719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19CA"/>
  </w:style>
  <w:style w:type="table" w:styleId="Tablaconcuadrcula">
    <w:name w:val="Table Grid"/>
    <w:basedOn w:val="Tablanormal"/>
    <w:uiPriority w:val="59"/>
    <w:rsid w:val="007C04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D70D98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D70D9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83BDD"/>
    <w:rPr>
      <w:b/>
      <w:bCs/>
    </w:rPr>
  </w:style>
  <w:style w:type="character" w:customStyle="1" w:styleId="and">
    <w:name w:val="and"/>
    <w:basedOn w:val="Fuentedeprrafopredeter"/>
    <w:rsid w:val="00183BDD"/>
  </w:style>
  <w:style w:type="character" w:customStyle="1" w:styleId="role">
    <w:name w:val="role"/>
    <w:basedOn w:val="Fuentedeprrafopredeter"/>
    <w:rsid w:val="00183BDD"/>
  </w:style>
  <w:style w:type="paragraph" w:styleId="Ttulo">
    <w:name w:val="Title"/>
    <w:basedOn w:val="Normal"/>
    <w:link w:val="TtuloCar"/>
    <w:qFormat/>
    <w:rsid w:val="00A800D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A800D7"/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paragraph" w:styleId="Textoindependiente">
    <w:name w:val="Body Text"/>
    <w:basedOn w:val="Normal"/>
    <w:link w:val="TextoindependienteCar"/>
    <w:semiHidden/>
    <w:rsid w:val="00A800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A800D7"/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paragraph" w:customStyle="1" w:styleId="HTMLBody">
    <w:name w:val="HTML Body"/>
    <w:rsid w:val="00A800D7"/>
    <w:pPr>
      <w:spacing w:after="0" w:line="240" w:lineRule="auto"/>
    </w:pPr>
    <w:rPr>
      <w:rFonts w:ascii="Arial" w:eastAsia="Times New Roman" w:hAnsi="Arial" w:cs="Times New Roman"/>
      <w:snapToGrid w:val="0"/>
      <w:sz w:val="20"/>
      <w:szCs w:val="2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E6D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6DB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6DBB"/>
    <w:rPr>
      <w:rFonts w:eastAsiaTheme="minorEastAsia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DBB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D0F0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719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19CA"/>
  </w:style>
  <w:style w:type="paragraph" w:styleId="Piedepgina">
    <w:name w:val="footer"/>
    <w:basedOn w:val="Normal"/>
    <w:link w:val="PiedepginaCar"/>
    <w:uiPriority w:val="99"/>
    <w:unhideWhenUsed/>
    <w:rsid w:val="002719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19CA"/>
  </w:style>
  <w:style w:type="table" w:styleId="Tablaconcuadrcula">
    <w:name w:val="Table Grid"/>
    <w:basedOn w:val="Tablanormal"/>
    <w:uiPriority w:val="59"/>
    <w:rsid w:val="007C04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D70D98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D70D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0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651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3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74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01236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982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7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218959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128807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91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49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637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358075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024131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910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571619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0905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0322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050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1994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49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2089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294903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1529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539607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6954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701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292193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0654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41091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919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7655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9749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97032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96275006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326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7608136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97668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072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483096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6327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1039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491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5160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5909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19066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71867264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875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272024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32779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371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43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842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92047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439034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925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024836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4228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64395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754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4350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57395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05733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00102945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7311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672683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48463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740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900833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424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6923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1973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02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8463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09104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6141738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491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85652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663507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925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2852113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666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70297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2454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33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200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030545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84524065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54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958405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819078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221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677465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798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5770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8593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9044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81008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5981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98576124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7206626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523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4785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51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5359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2305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5244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877542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0278243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020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2726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304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99264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8294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803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4177796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6872638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616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23301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329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5103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5270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58674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54723304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74872560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5113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4687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5886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600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66855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5625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7613781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11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948405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593322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64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18883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187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87073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64460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124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105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8005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644436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667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71008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360010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0278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60642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0292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3448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3295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1280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4352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526059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8720908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1846175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969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8432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801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6620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6847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5758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647267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4561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33839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339433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948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9324832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94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4100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835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33401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9087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7117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85127664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0813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18722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195926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085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871468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3339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1939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665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7598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696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88408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9684727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108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751679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195974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532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008511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708353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291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0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5064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231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1807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826066">
                                      <w:marLeft w:val="30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1523738">
          <w:marLeft w:val="0"/>
          <w:marRight w:val="0"/>
          <w:marTop w:val="0"/>
          <w:marBottom w:val="225"/>
          <w:divBdr>
            <w:top w:val="single" w:sz="12" w:space="15" w:color="707173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7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83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5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968214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6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004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183373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92145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25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32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19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9866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698390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804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51688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1613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6673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232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7860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6634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45629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2819384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5461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182267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3803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960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96907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291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20206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4479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2075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127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162022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9500940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2691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655473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857693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132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900450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55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414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1779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0317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7039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3740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34449897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77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7884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149148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69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90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882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97709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260679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4142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140338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4760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3242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048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8631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89247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37458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5368913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5926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501658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966934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24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19117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627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4298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327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9570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7092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62373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0514888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8464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297867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24527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1254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60279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051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6053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3621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6891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64328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94555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8051624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925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81101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461657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615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77918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670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0006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4999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885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8641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02584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3455890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0484796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417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1054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9751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446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960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50046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436498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45158243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8618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19511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6037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7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7204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186910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01673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13867642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5301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1998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934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77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13598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3188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581201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244268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85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5794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8213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8990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8097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6688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098083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71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589141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853714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1430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3585596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1199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0250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5975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5923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5879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74577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53797756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7979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338291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2034843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010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415936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9589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837306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935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131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22360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3766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9669716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747268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263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0219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936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046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7486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5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63176813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657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84840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187869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027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10762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860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96703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9360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63283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1542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69418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72902345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1167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185921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2026055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02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3646366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0936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8260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9506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4021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125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89773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1919001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764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02333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50128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8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851542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407037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0156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697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340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2537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7631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2123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83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3034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9667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8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563760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20310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76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39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953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8516621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354229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998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98157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976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5263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5373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3372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57851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97260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58532260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00425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258692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42961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5233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07229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551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73856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0940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261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2127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1652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921638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17256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18068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81313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318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08994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4874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1344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2470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636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9244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1383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7494480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19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339357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196491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455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10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117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035785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038505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467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441772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858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71621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128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73187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6345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71225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5509431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21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929223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890117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821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057247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507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4232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1448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9858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4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88749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48630566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428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642801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50643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054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303830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6153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01639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4825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585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84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28714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67286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74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888287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54232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599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58245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9358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3286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8610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7177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993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0629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35511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531366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5968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6621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0451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3023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6909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56402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3116099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0328649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863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03108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452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9612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422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76027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60014230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8363673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8798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4467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01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893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0619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79027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5503938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4172063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1856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0585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486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796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2544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4744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16361735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615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088252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2012566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601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632351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5395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4810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8479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7754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017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4476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26534507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56197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998889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230731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024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23167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944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1057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3813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69541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0160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84123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2134649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3104583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single" w:sz="6" w:space="5" w:color="707173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6502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56919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652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2595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72719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52160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900107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6945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658326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716930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103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6772822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9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3480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04504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1981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894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87077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5365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57545511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3505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877162">
                                          <w:marLeft w:val="0"/>
                                          <w:marRight w:val="0"/>
                                          <w:marTop w:val="0"/>
                                          <w:marBottom w:val="105"/>
                                          <w:divBdr>
                                            <w:top w:val="single" w:sz="6" w:space="3" w:color="D9D9D9"/>
                                            <w:left w:val="single" w:sz="6" w:space="3" w:color="D9D9D9"/>
                                            <w:bottom w:val="single" w:sz="6" w:space="3" w:color="D9D9D9"/>
                                            <w:right w:val="single" w:sz="6" w:space="3" w:color="D9D9D9"/>
                                          </w:divBdr>
                                        </w:div>
                                        <w:div w:id="129177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345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66548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3090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88566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486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4600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644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653414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20340225">
                                                      <w:marLeft w:val="30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8767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099744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1828323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78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190247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800673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8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979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330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588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06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93581-04CE-4B81-A3C1-87C61F04A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3M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Z APARICIO, CARMEN</dc:creator>
  <cp:lastModifiedBy>cpazz</cp:lastModifiedBy>
  <cp:revision>3</cp:revision>
  <cp:lastPrinted>2018-07-05T10:18:00Z</cp:lastPrinted>
  <dcterms:created xsi:type="dcterms:W3CDTF">2018-09-05T20:42:00Z</dcterms:created>
  <dcterms:modified xsi:type="dcterms:W3CDTF">2018-09-05T20:43:00Z</dcterms:modified>
</cp:coreProperties>
</file>